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217" w:rsidRPr="00BF1BC1" w:rsidRDefault="00291217" w:rsidP="0029121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BF1BC1">
        <w:rPr>
          <w:rFonts w:ascii="Times New Roman" w:hAnsi="Times New Roman"/>
          <w:b/>
          <w:color w:val="000000"/>
          <w:sz w:val="24"/>
          <w:szCs w:val="24"/>
          <w:lang w:val="en-GB"/>
        </w:rPr>
        <w:t>Table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S6.</w:t>
      </w:r>
      <w:r w:rsidRPr="00BF1BC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BF1BC1">
        <w:rPr>
          <w:rFonts w:ascii="Times New Roman" w:hAnsi="Times New Roman"/>
          <w:sz w:val="24"/>
          <w:szCs w:val="24"/>
          <w:lang w:val="en-GB"/>
        </w:rPr>
        <w:t>Top 20 significant IPR differences</w:t>
      </w:r>
      <w:r>
        <w:rPr>
          <w:rFonts w:ascii="Times New Roman" w:hAnsi="Times New Roman"/>
          <w:sz w:val="24"/>
          <w:szCs w:val="24"/>
          <w:lang w:val="en-GB"/>
        </w:rPr>
        <w:t xml:space="preserve"> between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M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natalensi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Z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nevadensis</w:t>
      </w:r>
      <w:proofErr w:type="spellEnd"/>
      <w:r w:rsidRPr="00BF1BC1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BF1BC1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5827" w:type="pct"/>
        <w:tblInd w:w="-885" w:type="dxa"/>
        <w:tblLayout w:type="fixed"/>
        <w:tblLook w:val="00A0" w:firstRow="1" w:lastRow="0" w:firstColumn="1" w:lastColumn="0" w:noHBand="0" w:noVBand="0"/>
      </w:tblPr>
      <w:tblGrid>
        <w:gridCol w:w="1547"/>
        <w:gridCol w:w="5414"/>
        <w:gridCol w:w="991"/>
        <w:gridCol w:w="1634"/>
        <w:gridCol w:w="1238"/>
      </w:tblGrid>
      <w:tr w:rsidR="00291217" w:rsidRPr="00B2042C" w:rsidTr="00A361F8">
        <w:trPr>
          <w:trHeight w:val="273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1217" w:rsidRPr="00B2042C" w:rsidRDefault="00291217" w:rsidP="00A361F8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2042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IPR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1217" w:rsidRPr="00B2042C" w:rsidRDefault="00291217" w:rsidP="00A361F8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2042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Functio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1217" w:rsidRPr="00B2042C" w:rsidRDefault="00291217" w:rsidP="00A361F8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B2042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M. nat.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1217" w:rsidRPr="00B2042C" w:rsidRDefault="00291217" w:rsidP="00A361F8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2042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Z. </w:t>
            </w:r>
            <w:proofErr w:type="spellStart"/>
            <w:r w:rsidRPr="00B2042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nev.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91217" w:rsidRPr="00B2042C" w:rsidRDefault="00291217" w:rsidP="00A361F8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B2042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PR004875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ndonuclease/exonuclease/phosphatas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08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03E-28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PR00513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ibonuclease H-like doma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16E-09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PR02321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omeodomain-lik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00E-09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PR00175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DE superfamily endonuclease, CENP-B-lik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87E-22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PR00056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tegrase, catalytic 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17E-08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PR00158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ADH:ubiquinone</w:t>
            </w:r>
            <w:proofErr w:type="spellEnd"/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lastoquinone</w:t>
            </w:r>
            <w:proofErr w:type="spellEnd"/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25E-09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PR012337</w:t>
            </w:r>
          </w:p>
        </w:tc>
        <w:tc>
          <w:tcPr>
            <w:tcW w:w="250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ibonucleotide reductase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60E-08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PR00905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NA polymerase, palm doma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04E-08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PR00662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ibonuclease H doma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09E-08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PR00021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TPase</w:t>
            </w:r>
            <w:proofErr w:type="spellEnd"/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superfamily, </w:t>
            </w:r>
            <w:proofErr w:type="spellStart"/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as</w:t>
            </w:r>
            <w:proofErr w:type="spellEnd"/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41E-05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IPR00035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Kelch</w:t>
            </w:r>
            <w:proofErr w:type="spellEnd"/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repeat type 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18E-11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PR00215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Zinc finger, C3HC4 RING-typ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52E-11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IPR00137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BTB/POZ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41E-07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PR02084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lactose oxidase, beta-propell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14E-07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IPR00665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BTB/POZ-lik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62E-07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IPR00531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BTB/</w:t>
            </w:r>
            <w:proofErr w:type="spellStart"/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Kelch</w:t>
            </w:r>
            <w:proofErr w:type="spellEnd"/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-associat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45E-06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IPR00579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BTB/POZ fol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95E-06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PR01895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F-han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83E-05</w:t>
            </w:r>
          </w:p>
        </w:tc>
      </w:tr>
      <w:tr w:rsidR="00291217" w:rsidRPr="00BF1BC1" w:rsidTr="00A361F8">
        <w:trPr>
          <w:trHeight w:val="27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IPR01306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787B16" w:rsidRDefault="00291217" w:rsidP="00A361F8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Kelch</w:t>
            </w:r>
            <w:proofErr w:type="spellEnd"/>
            <w:r w:rsidRPr="00787B16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-type beta propell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1217" w:rsidRPr="00BF1BC1" w:rsidRDefault="00291217" w:rsidP="00A361F8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BF1BC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04E-05</w:t>
            </w:r>
          </w:p>
        </w:tc>
      </w:tr>
    </w:tbl>
    <w:p w:rsidR="00291217" w:rsidRDefault="00291217" w:rsidP="0029121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291217" w:rsidRPr="00D554D1" w:rsidRDefault="00291217" w:rsidP="0029121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Most genes enriched in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M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natalensi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have IRP r</w:t>
      </w:r>
      <w:r w:rsidRPr="00BF1BC1">
        <w:rPr>
          <w:rFonts w:ascii="Times New Roman" w:hAnsi="Times New Roman"/>
          <w:sz w:val="24"/>
          <w:szCs w:val="24"/>
          <w:lang w:val="en-GB"/>
        </w:rPr>
        <w:t xml:space="preserve">elated to </w:t>
      </w:r>
      <w:r w:rsidRPr="00787B16">
        <w:rPr>
          <w:rFonts w:ascii="Times New Roman" w:hAnsi="Times New Roman"/>
          <w:b/>
          <w:sz w:val="24"/>
          <w:szCs w:val="24"/>
          <w:lang w:val="en-GB"/>
        </w:rPr>
        <w:t>RNA/DNA-cutting/transposons</w:t>
      </w:r>
      <w:r w:rsidRPr="00BF1BC1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Most genes enriched in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Z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nevadensi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re related to </w:t>
      </w:r>
      <w:r w:rsidRPr="00787B16">
        <w:rPr>
          <w:rFonts w:ascii="Times New Roman" w:hAnsi="Times New Roman"/>
          <w:i/>
          <w:sz w:val="24"/>
          <w:szCs w:val="24"/>
          <w:lang w:val="en-GB"/>
        </w:rPr>
        <w:t>spermatogenesi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6355BF" w:rsidRDefault="00291217" w:rsidP="00291217">
      <w:bookmarkStart w:id="0" w:name="_GoBack"/>
      <w:bookmarkEnd w:id="0"/>
    </w:p>
    <w:sectPr w:rsidR="00635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217"/>
    <w:rsid w:val="00291217"/>
    <w:rsid w:val="00514C5F"/>
    <w:rsid w:val="007258E1"/>
    <w:rsid w:val="007B2FC0"/>
    <w:rsid w:val="00BD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1217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1217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6.DOCX</DocumentId>
    <TitleName xmlns="fb88adc0-4a92-421d-b04d-61347b390d81">Table 6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12632CF8-A381-447A-ACCD-30A3743882B2}"/>
</file>

<file path=customXml/itemProps2.xml><?xml version="1.0" encoding="utf-8"?>
<ds:datastoreItem xmlns:ds="http://schemas.openxmlformats.org/officeDocument/2006/customXml" ds:itemID="{781CF61F-82FD-4D8B-8DC7-08B4FD791A72}"/>
</file>

<file path=customXml/itemProps3.xml><?xml version="1.0" encoding="utf-8"?>
<ds:datastoreItem xmlns:ds="http://schemas.openxmlformats.org/officeDocument/2006/customXml" ds:itemID="{B43F12E9-BE03-4CDB-A9D9-52D5A6A28F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Korb</dc:creator>
  <cp:lastModifiedBy>Judith Korb</cp:lastModifiedBy>
  <cp:revision>1</cp:revision>
  <dcterms:created xsi:type="dcterms:W3CDTF">2015-01-14T14:47:00Z</dcterms:created>
  <dcterms:modified xsi:type="dcterms:W3CDTF">2015-01-1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